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931" w:rsidRDefault="004C3FC5">
      <w:r>
        <w:rPr>
          <w:rFonts w:hint="eastAsia"/>
        </w:rPr>
        <w:t>T</w:t>
      </w:r>
      <w:r>
        <w:t>imeline</w:t>
      </w:r>
    </w:p>
    <w:p w:rsidR="004C3FC5" w:rsidRDefault="004C3FC5"/>
    <w:tbl>
      <w:tblPr>
        <w:tblW w:w="12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1112"/>
        <w:gridCol w:w="1112"/>
        <w:gridCol w:w="1112"/>
        <w:gridCol w:w="1112"/>
        <w:gridCol w:w="1112"/>
        <w:gridCol w:w="1040"/>
        <w:gridCol w:w="1120"/>
        <w:gridCol w:w="1440"/>
        <w:gridCol w:w="1040"/>
        <w:gridCol w:w="1220"/>
      </w:tblGrid>
      <w:tr w:rsidR="004C3FC5" w:rsidRPr="004C3FC5" w:rsidTr="004C3FC5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ates</w:t>
            </w:r>
          </w:p>
        </w:tc>
        <w:tc>
          <w:tcPr>
            <w:tcW w:w="55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elevant Past Medical History and Interven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C3FC5" w:rsidRPr="004C3FC5" w:rsidTr="004C3FC5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o family history of coronary artery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7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e developed hypertension and started taking antihypertensive agent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7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e developed diabetes mellitus and started taking oral hypoglycemic drug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FC5" w:rsidRPr="004C3FC5" w:rsidTr="004C3FC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ates</w:t>
            </w:r>
          </w:p>
        </w:tc>
        <w:tc>
          <w:tcPr>
            <w:tcW w:w="55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mmaries from Initial and Follow-up Visit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gnostic Testing</w:t>
            </w:r>
          </w:p>
        </w:tc>
        <w:tc>
          <w:tcPr>
            <w:tcW w:w="37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terventions</w:t>
            </w:r>
          </w:p>
        </w:tc>
      </w:tr>
      <w:tr w:rsidR="004C3FC5" w:rsidRPr="004C3FC5" w:rsidTr="004C3FC5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/4/2018</w:t>
            </w:r>
          </w:p>
        </w:tc>
        <w:tc>
          <w:tcPr>
            <w:tcW w:w="5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he patients developed chest compression at rest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lectrocardiography</w:t>
            </w:r>
          </w:p>
        </w:tc>
        <w:tc>
          <w:tcPr>
            <w:tcW w:w="3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FC5" w:rsidRPr="004C3FC5" w:rsidRDefault="004C3FC5" w:rsidP="009E014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rcutaneous Coronary Intervention to the left d</w:t>
            </w:r>
            <w:r w:rsidR="009E014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bookmarkStart w:id="0" w:name="_GoBack"/>
            <w:bookmarkEnd w:id="0"/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cending artery</w:t>
            </w: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lood Examination</w:t>
            </w: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oronary Angiogr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hy</w:t>
            </w: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dical Therapy</w:t>
            </w: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/5/2018</w:t>
            </w:r>
          </w:p>
        </w:tc>
        <w:tc>
          <w:tcPr>
            <w:tcW w:w="5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hest discomfort on effort remaine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lectrocardiography</w:t>
            </w:r>
          </w:p>
        </w:tc>
        <w:tc>
          <w:tcPr>
            <w:tcW w:w="3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rcutaneous Coronary Intervention to the right coronary artery</w:t>
            </w: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dical Therapy</w:t>
            </w:r>
          </w:p>
        </w:tc>
      </w:tr>
      <w:tr w:rsidR="004C3FC5" w:rsidRPr="004C3FC5" w:rsidTr="004C3FC5">
        <w:trPr>
          <w:trHeight w:val="36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6/5/2018</w:t>
            </w:r>
          </w:p>
        </w:tc>
        <w:tc>
          <w:tcPr>
            <w:tcW w:w="556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He did not develop contrast </w:t>
            </w:r>
            <w:r w:rsidR="005F5790"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duced</w:t>
            </w: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acute kidney injury</w:t>
            </w:r>
          </w:p>
        </w:tc>
        <w:tc>
          <w:tcPr>
            <w:tcW w:w="2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lood Examination</w:t>
            </w:r>
          </w:p>
        </w:tc>
        <w:tc>
          <w:tcPr>
            <w:tcW w:w="3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dical Therapy</w:t>
            </w:r>
          </w:p>
        </w:tc>
      </w:tr>
      <w:tr w:rsidR="004C3FC5" w:rsidRPr="004C3FC5" w:rsidTr="004C3FC5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C3FC5" w:rsidRPr="004C3FC5" w:rsidTr="004C3FC5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/9/2018</w:t>
            </w:r>
          </w:p>
        </w:tc>
        <w:tc>
          <w:tcPr>
            <w:tcW w:w="5560" w:type="dxa"/>
            <w:gridSpan w:val="5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e had no more chest discomfort and his renal function was preserve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lood Examination</w:t>
            </w: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dical Therapy</w:t>
            </w:r>
          </w:p>
        </w:tc>
      </w:tr>
      <w:tr w:rsidR="004C3FC5" w:rsidRPr="004C3FC5" w:rsidTr="004C3FC5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60" w:type="dxa"/>
            <w:gridSpan w:val="5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FC5" w:rsidRPr="004C3FC5" w:rsidRDefault="004C3FC5" w:rsidP="004C3F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F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4C3FC5" w:rsidRDefault="004C3FC5"/>
    <w:sectPr w:rsidR="004C3FC5" w:rsidSect="004C3F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panose1 w:val="020B0400000000000000"/>
    <w:charset w:val="80"/>
    <w:family w:val="modern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C3FC5"/>
    <w:rsid w:val="0014010D"/>
    <w:rsid w:val="001A1931"/>
    <w:rsid w:val="00274E68"/>
    <w:rsid w:val="004C3FC5"/>
    <w:rsid w:val="005F5790"/>
    <w:rsid w:val="00956179"/>
    <w:rsid w:val="009E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2799CC"/>
  <w15:docId w15:val="{E980F381-D62C-4744-BB49-E35C71AC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EE</cp:lastModifiedBy>
  <cp:revision>4</cp:revision>
  <dcterms:created xsi:type="dcterms:W3CDTF">2018-09-10T16:00:00Z</dcterms:created>
  <dcterms:modified xsi:type="dcterms:W3CDTF">2018-12-13T16:03:00Z</dcterms:modified>
</cp:coreProperties>
</file>